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91BA851" w14:textId="77777777" w:rsidR="00DD3D20" w:rsidRPr="00A724D1" w:rsidRDefault="00DD3D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4D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B052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24D1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bookmarkStart w:id="0" w:name="_GoBack"/>
      <w:bookmarkEnd w:id="0"/>
      <w:r w:rsidRPr="00A724D1">
        <w:rPr>
          <w:rFonts w:ascii="Times New Roman" w:hAnsi="Times New Roman" w:cs="Times New Roman"/>
          <w:b/>
          <w:bCs/>
          <w:sz w:val="24"/>
          <w:szCs w:val="24"/>
        </w:rPr>
        <w:t xml:space="preserve"> of perfect and imperfect SSRs in insect Genomes</w:t>
      </w:r>
    </w:p>
    <w:tbl>
      <w:tblPr>
        <w:tblW w:w="13892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2522"/>
        <w:gridCol w:w="1895"/>
        <w:gridCol w:w="1895"/>
        <w:gridCol w:w="1895"/>
        <w:gridCol w:w="1895"/>
        <w:gridCol w:w="1895"/>
        <w:gridCol w:w="1895"/>
      </w:tblGrid>
      <w:tr w:rsidR="00DD3D20" w:rsidRPr="00FF425B" w14:paraId="48FB5186" w14:textId="77777777">
        <w:trPr>
          <w:trHeight w:val="690"/>
        </w:trPr>
        <w:tc>
          <w:tcPr>
            <w:tcW w:w="2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4DE88" w14:textId="77777777" w:rsidR="00DD3D20" w:rsidRPr="00BB3261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e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9B63D" w14:textId="77777777" w:rsidR="00DD3D20" w:rsidRPr="00BB3261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length of p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fec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SR 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109C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length of imp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fec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SR 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A17D19" w14:textId="77777777" w:rsidR="00DD3D20" w:rsidRPr="00BB3261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o. SSR </w:t>
            </w:r>
            <w:r w:rsidRPr="00BB32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&lt;=30 </w:t>
            </w:r>
            <w:proofErr w:type="spellStart"/>
            <w:r w:rsidRPr="00BB32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bp</w:t>
            </w:r>
            <w:proofErr w:type="spellEnd"/>
            <w:r w:rsidRPr="00BB32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with &gt;= 3 mismatche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90572" w14:textId="77777777" w:rsidR="00DD3D20" w:rsidRPr="00BB3261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o. SSR &gt;= 3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B32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ith &lt; 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B326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ismatche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2A654" w14:textId="77777777" w:rsidR="00DD3D20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perfec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SSR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ercentage</w:t>
            </w:r>
          </w:p>
          <w:p w14:paraId="1A93BC09" w14:textId="77777777" w:rsidR="00DD3D20" w:rsidRPr="00BB3261" w:rsidRDefault="00DD3D20" w:rsidP="00595C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175BE" w14:textId="77777777" w:rsidR="00DD3D20" w:rsidRDefault="00DD3D20" w:rsidP="00BB32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match percentage</w:t>
            </w:r>
          </w:p>
          <w:p w14:paraId="3D2ED70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DD3D20" w:rsidRPr="00FF425B" w14:paraId="03E2117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6DC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aquilonar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82F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86C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1E6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A31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7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C0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DC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</w:tr>
      <w:tr w:rsidR="00DD3D20" w:rsidRPr="00FF425B" w14:paraId="2B73603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F1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danic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4A4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04A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A8E4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24A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A76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B5FB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D3D20" w:rsidRPr="00FF425B" w14:paraId="5A21EA6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35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fulv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D3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ADB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F55F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E02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388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74C2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</w:tr>
      <w:tr w:rsidR="00DD3D20" w:rsidRPr="00FF425B" w14:paraId="3776BF1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867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moldrzyk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884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28D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8F8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8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F67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8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32A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0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3C4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</w:tr>
      <w:tr w:rsidR="00DD3D20" w:rsidRPr="00FF425B" w14:paraId="0DE1464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D2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abietin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78BA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F479B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EDBC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56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66E5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2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6CB4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51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605D1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</w:tr>
      <w:tr w:rsidR="00DD3D20" w:rsidRPr="00FF425B" w14:paraId="1D791B9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E2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inct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6DE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6F3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71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4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87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3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0F0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5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31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D3D20" w:rsidRPr="00FF425B" w14:paraId="6797CCD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5F6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rosae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9DD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C7E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96F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7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EF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3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1B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975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</w:tr>
      <w:tr w:rsidR="00DD3D20" w:rsidRPr="00FF425B" w14:paraId="414072C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FA5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vestal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0D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AF9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DA7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735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5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2ED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E13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D3D20" w:rsidRPr="00FF425B" w14:paraId="246FDD4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12D4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demolitor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D64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772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29A9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26BC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7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82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52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</w:tr>
      <w:tr w:rsidR="00DD3D20" w:rsidRPr="00FF425B" w14:paraId="3A8E68D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66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.arisan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F35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538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1BF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2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BBF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0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9A4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05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</w:tr>
      <w:tr w:rsidR="00DD3D20" w:rsidRPr="00FF425B" w14:paraId="1EF1D77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128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saltator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64F0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05B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F9B4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2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472B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71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CFB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A754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</w:tr>
      <w:tr w:rsidR="00DD3D20" w:rsidRPr="00FF425B" w14:paraId="719D200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3022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biro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6BF4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EAB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060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5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F8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29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DF54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C7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</w:tr>
      <w:tr w:rsidR="00DD3D20" w:rsidRPr="00FF425B" w14:paraId="504542E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1D2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floridan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AB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85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92D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9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6D5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4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04D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.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417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</w:tr>
      <w:tr w:rsidR="00DD3D20" w:rsidRPr="00FF425B" w14:paraId="24C4A5C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B63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humile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14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C3D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D8D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9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07F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3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92C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019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</w:tr>
      <w:tr w:rsidR="00DD3D20" w:rsidRPr="00FF425B" w14:paraId="4D08C60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2F7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emery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D6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DB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0B94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15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04D1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99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D1C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8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EE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</w:tr>
      <w:tr w:rsidR="00DD3D20" w:rsidRPr="00FF425B" w14:paraId="378CB21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61F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pharaon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2AC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08C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68B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17C5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557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A3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</w:tr>
      <w:tr w:rsidR="00DD3D20" w:rsidRPr="00FF425B" w14:paraId="6A123AF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28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barbat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8D1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44D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8C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29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9E2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4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E09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D8A5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  <w:tr w:rsidR="00DD3D20" w:rsidRPr="00FF425B" w14:paraId="5BAD473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41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echinatior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B7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9C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F8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6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3D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8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258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876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</w:tr>
      <w:tr w:rsidR="00DD3D20" w:rsidRPr="00FF425B" w14:paraId="25E267D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EA0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.auropunctat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115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68C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98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9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E9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77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78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ADD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</w:tr>
      <w:tr w:rsidR="00DD3D20" w:rsidRPr="00FF425B" w14:paraId="7423815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B9F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rotunda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B21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09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8CB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61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A82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4E7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C9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</w:tr>
      <w:tr w:rsidR="00DD3D20" w:rsidRPr="00FF425B" w14:paraId="7DEF4FF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DAA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impatien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B9E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75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1EB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0D1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35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27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6C5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</w:tr>
      <w:tr w:rsidR="00DD3D20" w:rsidRPr="00FF425B" w14:paraId="41E6E86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D6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terrestr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70A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0AB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D3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0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C55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11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CD3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2BB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</w:tr>
      <w:tr w:rsidR="00DD3D20" w:rsidRPr="00FF425B" w14:paraId="17773E0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4D4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.flore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7E2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235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5AEA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20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93C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5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A35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1B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  <w:tr w:rsidR="00DD3D20" w:rsidRPr="00FF425B" w14:paraId="75F9FB2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C1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dorsat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04A7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679B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7F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88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14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8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E6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2D2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</w:tr>
      <w:tr w:rsidR="00DD3D20" w:rsidRPr="00FF425B" w14:paraId="358C165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72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mellifer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004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922B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6BE6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6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0DB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50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39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937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</w:tr>
      <w:tr w:rsidR="00DD3D20" w:rsidRPr="00FF425B" w14:paraId="322329D5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DB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solms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chal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6E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75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430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7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9B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5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00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.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205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</w:tr>
      <w:tr w:rsidR="00DD3D20" w:rsidRPr="00FF425B" w14:paraId="66FE759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898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floridanum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C160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943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9FA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1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A0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8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6088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.4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04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</w:tr>
      <w:tr w:rsidR="00DD3D20" w:rsidRPr="00FF425B" w14:paraId="261024B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A45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pretiosum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04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491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E9A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78C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71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F3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.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088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</w:tr>
      <w:tr w:rsidR="00DD3D20" w:rsidRPr="00FF425B" w14:paraId="48635B3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76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longicorn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022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A67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41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4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148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5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8C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5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6E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</w:tr>
      <w:tr w:rsidR="00DD3D20" w:rsidRPr="00FF425B" w14:paraId="3CF820D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C35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girault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C3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C2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006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441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0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09A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8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A5A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</w:tr>
      <w:tr w:rsidR="00DD3D20" w:rsidRPr="00FF425B" w14:paraId="63D18FE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2A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vitripenn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548ABC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FF2250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782E7B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2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4011C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0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9C131B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.41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39DB2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</w:tr>
      <w:tr w:rsidR="00DD3D20" w:rsidRPr="00FF425B" w14:paraId="6FC7B5C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68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scalar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CAA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1F1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2CA2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48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7D0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1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6D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9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C871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D3D20" w:rsidRPr="00FF425B" w14:paraId="4E20224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87A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brevipal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EF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5F7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50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3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FF9F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2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42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.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979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</w:tr>
      <w:tr w:rsidR="00DD3D20" w:rsidRPr="00FF425B" w14:paraId="192D278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BE4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palpal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79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41A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C98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0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81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37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0C3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77CD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</w:tr>
      <w:tr w:rsidR="00DD3D20" w:rsidRPr="00FF425B" w14:paraId="02A9F2A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8E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fuscipe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FAB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FB5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AE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1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43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7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F8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9D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</w:tr>
      <w:tr w:rsidR="00DD3D20" w:rsidRPr="00FF425B" w14:paraId="5A47E34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EA0D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pallidipe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76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A2B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07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6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F2C2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27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A57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C93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</w:tr>
      <w:tr w:rsidR="00DD3D20" w:rsidRPr="00FF425B" w14:paraId="415CF2F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FF6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austen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F01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C4D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E49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4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2E9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15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D1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.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B1E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</w:tr>
      <w:tr w:rsidR="00DD3D20" w:rsidRPr="00FF425B" w14:paraId="19FDD31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0EE9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morsitan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743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25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E63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320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9E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539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0E3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.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461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</w:tr>
      <w:tr w:rsidR="00DD3D20" w:rsidRPr="00FF425B" w14:paraId="49A9624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F0C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cuprin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E1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27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39B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7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9E13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6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3DB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.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872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</w:tr>
      <w:tr w:rsidR="00DD3D20" w:rsidRPr="00FF425B" w14:paraId="530208F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C8AB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,calcitran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2AC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F0D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903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1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490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7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02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.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FC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15 </w:t>
            </w:r>
          </w:p>
        </w:tc>
      </w:tr>
      <w:tr w:rsidR="00DD3D20" w:rsidRPr="00FF425B" w14:paraId="08DB8B63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EC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domestic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3AC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EB9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9B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7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99EC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6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287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4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33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</w:tr>
      <w:tr w:rsidR="00DD3D20" w:rsidRPr="00FF425B" w14:paraId="01C0625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07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_Hlk475127886"/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albomican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2A4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A3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EB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0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918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58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C9E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2A9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</w:tr>
      <w:tr w:rsidR="00DD3D20" w:rsidRPr="00FF425B" w14:paraId="3382FBC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79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viril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968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9D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8C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91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82C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16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EC7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0.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A70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3 </w:t>
            </w:r>
          </w:p>
        </w:tc>
      </w:tr>
      <w:tr w:rsidR="00DD3D20" w:rsidRPr="00FF425B" w14:paraId="211FB2B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D0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mojavens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05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FD9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61D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0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989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280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E67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0.4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48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01 </w:t>
            </w:r>
          </w:p>
        </w:tc>
      </w:tr>
      <w:tr w:rsidR="00DD3D20" w:rsidRPr="00FF425B" w14:paraId="39F1154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6C0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grimshaw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78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A8D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F6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2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67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5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39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3.8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357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0 </w:t>
            </w:r>
          </w:p>
        </w:tc>
      </w:tr>
      <w:tr w:rsidR="00DD3D20" w:rsidRPr="00FF425B" w14:paraId="0B2FBE7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2D9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williston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2A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E8D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01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6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690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8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F71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835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</w:tr>
      <w:tr w:rsidR="00DD3D20" w:rsidRPr="00FF425B" w14:paraId="0E26DCF5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1DB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pseudoobscur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CA7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76D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FB5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9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8FB0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4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DF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1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B1F2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</w:tr>
      <w:tr w:rsidR="00DD3D20" w:rsidRPr="00FF425B" w14:paraId="2FA9253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68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persimil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B58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17BD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125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6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893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6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CA0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B66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</w:tr>
      <w:tr w:rsidR="00DD3D20" w:rsidRPr="00FF425B" w14:paraId="380C484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4F8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D.mirand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AA4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3D5B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972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5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3BA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0B0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DC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</w:tr>
      <w:tr w:rsidR="00DD3D20" w:rsidRPr="00FF425B" w14:paraId="372A8B8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84A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rhopalo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426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33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2E8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8B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8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A45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911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</w:tr>
      <w:tr w:rsidR="00DD3D20" w:rsidRPr="00FF425B" w14:paraId="27964DE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A84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kikkawa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F3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05B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CA5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8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A0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18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8C2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F21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 w:rsidR="00DD3D20" w:rsidRPr="00FF425B" w14:paraId="4A51549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7FEB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ficusphil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BF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260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AFA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A75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84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144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5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0F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</w:tr>
      <w:tr w:rsidR="00DD3D20" w:rsidRPr="00FF425B" w14:paraId="78F3A23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7696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elegan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30C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6F4E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65D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D97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3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A29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0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63B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</w:tr>
      <w:tr w:rsidR="00DD3D20" w:rsidRPr="00FF425B" w14:paraId="297776D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364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takahashi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670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5F3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FC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69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E4D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9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36C8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0F8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</w:tr>
      <w:tr w:rsidR="00DD3D20" w:rsidRPr="00FF425B" w14:paraId="0A0BF23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120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eugracil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BCD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D02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D879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75A3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9A5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07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</w:tr>
      <w:tr w:rsidR="00DD3D20" w:rsidRPr="00FF425B" w14:paraId="2310990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F4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biarmipe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7D7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0B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D16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E6F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9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662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3A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6 </w:t>
            </w:r>
          </w:p>
        </w:tc>
      </w:tr>
      <w:tr w:rsidR="00DD3D20" w:rsidRPr="00FF425B" w14:paraId="6B6E532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AE8A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suzuki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ED7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E0E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C77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9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3B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7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72B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.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2DA5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  <w:tr w:rsidR="00DD3D20" w:rsidRPr="00FF425B" w14:paraId="2B45B52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8F7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yakub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FEF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38E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BBE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7F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AD9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598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</w:tr>
      <w:tr w:rsidR="00DD3D20" w:rsidRPr="00FF425B" w14:paraId="34433B6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8CB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simulan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D90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833F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803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90F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6AA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C24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</w:tr>
      <w:tr w:rsidR="00DD3D20" w:rsidRPr="00FF425B" w14:paraId="61CCEDB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A84B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sechelli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E6A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5D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D96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7CB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327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.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3C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</w:tr>
      <w:tr w:rsidR="00DD3D20" w:rsidRPr="00FF425B" w14:paraId="73A320D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C1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melanogaster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F5D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4FA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B09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4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27D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39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C0A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</w:tr>
      <w:tr w:rsidR="00DD3D20" w:rsidRPr="00FF425B" w14:paraId="6AA3D20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06F5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erec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D1BB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795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52FD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0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084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9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F4E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D24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</w:tr>
      <w:tr w:rsidR="00DD3D20" w:rsidRPr="00FF425B" w14:paraId="17E8840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CCB7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bipectina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FF7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B91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7BC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7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306A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4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ACC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51C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DD3D20" w:rsidRPr="00FF425B" w14:paraId="1D87F12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C06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ananassae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40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D5C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592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8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19A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18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693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9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863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</w:tr>
      <w:bookmarkEnd w:id="1"/>
      <w:tr w:rsidR="00DD3D20" w:rsidRPr="00FF425B" w14:paraId="3E9B524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503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cucurbitae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FD8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3D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A78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B8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395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21A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</w:tr>
      <w:tr w:rsidR="00DD3D20" w:rsidRPr="00FF425B" w14:paraId="3EECEED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C62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tryon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E91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06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8583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4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E63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AA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6BF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</w:tr>
      <w:tr w:rsidR="00DD3D20" w:rsidRPr="00FF425B" w14:paraId="0E344A2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A1D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dorsal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78DB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AD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3D4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5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6D2D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4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BE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74F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</w:tr>
      <w:tr w:rsidR="00DD3D20" w:rsidRPr="00FF425B" w14:paraId="23302D1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4C6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capita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DE0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CC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2DC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AD9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4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9984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.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488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</w:tr>
      <w:tr w:rsidR="00DD3D20" w:rsidRPr="00FF425B" w14:paraId="6EED087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E62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destructor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7332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83C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92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8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985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308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930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419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</w:tr>
      <w:tr w:rsidR="00DD3D20" w:rsidRPr="00FF425B" w14:paraId="34BDB2C5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539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papatas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99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08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E70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9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DF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9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50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9A6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</w:tr>
      <w:tr w:rsidR="00DD3D20" w:rsidRPr="00FF425B" w14:paraId="25CA787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F65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pal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8D4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A74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172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6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24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9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6A80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5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CC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</w:tr>
      <w:tr w:rsidR="00DD3D20" w:rsidRPr="00FF425B" w14:paraId="6C26839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6E5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sinens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8B7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F62B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D93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67C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EBA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E9F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</w:tr>
      <w:tr w:rsidR="00DD3D20" w:rsidRPr="00FF425B" w14:paraId="6D98BA6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04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atroparv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41A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964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2B1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0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FBD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2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CD2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9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D4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</w:tr>
      <w:tr w:rsidR="00DD3D20" w:rsidRPr="00FF425B" w14:paraId="7F84A6D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CE6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darling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F181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05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1C3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54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4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9E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461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 w:rsidR="00DD3D20" w:rsidRPr="00FF425B" w14:paraId="71B403A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433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.albiman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F05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1A4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625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9F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3A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A97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</w:tr>
      <w:tr w:rsidR="00DD3D20" w:rsidRPr="00FF425B" w14:paraId="52FE977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090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culicifacie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A9B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B86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5A7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F16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1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082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7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B7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</w:tr>
      <w:tr w:rsidR="00DD3D20" w:rsidRPr="00FF425B" w14:paraId="3D235A03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61D1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minim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687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CC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ABC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1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DF5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C61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D30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</w:tr>
      <w:tr w:rsidR="00DD3D20" w:rsidRPr="00FF425B" w14:paraId="7429D8E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F91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funest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8C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284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B6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92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9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5CA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8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C17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</w:tr>
      <w:tr w:rsidR="00DD3D20" w:rsidRPr="00FF425B" w14:paraId="62EE2DF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3E3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maculat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D1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85D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98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2527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B82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CC5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D3D20" w:rsidRPr="00FF425B" w14:paraId="559D949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73A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stephens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C11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351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7D0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6B2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EA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B6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</w:tr>
      <w:tr w:rsidR="00DD3D20" w:rsidRPr="00FF425B" w14:paraId="726053B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C75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nil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187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A93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F6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9D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6D2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6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6E15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</w:tr>
      <w:tr w:rsidR="00DD3D20" w:rsidRPr="00FF425B" w14:paraId="27ACC8C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B19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faraut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F84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02F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A59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2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3B9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167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7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5C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</w:tr>
      <w:tr w:rsidR="00DD3D20" w:rsidRPr="00FF425B" w14:paraId="409EB17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69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faraut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.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A2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193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669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7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A85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5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15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.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A3C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</w:tr>
      <w:tr w:rsidR="00DD3D20" w:rsidRPr="00FF425B" w14:paraId="1806AFD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379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punctulat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D8F9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929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7DC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FE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18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.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D02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</w:tr>
      <w:tr w:rsidR="00DD3D20" w:rsidRPr="00FF425B" w14:paraId="0659EB4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1AC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koliens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23E2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5EE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053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AD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9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7CE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76D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</w:tr>
      <w:tr w:rsidR="00DD3D20" w:rsidRPr="00FF425B" w14:paraId="7359817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4B0A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dir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AD68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F8A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B8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3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735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3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F8FF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.8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3CF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DD3D20" w:rsidRPr="00FF425B" w14:paraId="47B849C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93CE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epirotic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2F1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4DE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D06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9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BD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0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F4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0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01D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</w:tr>
      <w:tr w:rsidR="00DD3D20" w:rsidRPr="00FF425B" w14:paraId="2A1FC214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71D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christy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F8D8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969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A51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5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4CCC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61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010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09A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</w:tr>
      <w:tr w:rsidR="00DD3D20" w:rsidRPr="00FF425B" w14:paraId="0A8EDD8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49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coluzzi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150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CA1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D9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55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7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A44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.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02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6 </w:t>
            </w:r>
          </w:p>
        </w:tc>
      </w:tr>
      <w:tr w:rsidR="00DD3D20" w:rsidRPr="00FF425B" w14:paraId="2231011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CA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quadriannulat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1D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CD15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560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B8A7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4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C5EE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9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1DC6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</w:tr>
      <w:tr w:rsidR="00DD3D20" w:rsidRPr="00FF425B" w14:paraId="3C9A7FD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450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mela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33C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C8C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CEC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98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CD44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1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501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31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</w:tr>
      <w:tr w:rsidR="00DD3D20" w:rsidRPr="00FF425B" w14:paraId="45B9D7F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726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mer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0F8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F7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3A9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48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C0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6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005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7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52B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</w:tr>
      <w:tr w:rsidR="00DD3D20" w:rsidRPr="00FF425B" w14:paraId="0AD014A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26A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arabiens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808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C4C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97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1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6A3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7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93A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.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244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</w:tr>
      <w:tr w:rsidR="00DD3D20" w:rsidRPr="00FF425B" w14:paraId="0E8BD74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435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gambiae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F1D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968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8A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68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AF2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87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4FB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16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</w:tr>
      <w:tr w:rsidR="00DD3D20" w:rsidRPr="00FF425B" w14:paraId="3EAFFD0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D6A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quinquefasciat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657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7B8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2E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6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AE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86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A18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.4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B0FF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</w:tr>
      <w:tr w:rsidR="00DD3D20" w:rsidRPr="00FF425B" w14:paraId="292E772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B2E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aegypt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656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8C5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D6E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27B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E38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9D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</w:tr>
      <w:tr w:rsidR="00DD3D20" w:rsidRPr="00FF425B" w14:paraId="1A2BE62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C29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antarctic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1A8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9B0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74F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0E6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999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4DC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DD3D20" w:rsidRPr="00FF425B" w14:paraId="7425A8A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30F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tentan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DEC522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1929E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669DE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09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7F70A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53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125E6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8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BCB9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</w:tr>
      <w:tr w:rsidR="00DD3D20" w:rsidRPr="00FF425B" w14:paraId="7F45AEF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4B1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lunat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444C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C8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AEFE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84F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41A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DE3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</w:tr>
      <w:tr w:rsidR="00DD3D20" w:rsidRPr="00FF425B" w14:paraId="7BA5104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1E4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xylostell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6813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47565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C85F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57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03F90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42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476D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12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05AB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</w:tr>
      <w:tr w:rsidR="00DD3D20" w:rsidRPr="00FF425B" w14:paraId="6C577B1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F0A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.suppressali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4C3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AFD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F7F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5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9A4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07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0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5A4F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</w:tr>
      <w:tr w:rsidR="00DD3D20" w:rsidRPr="00FF425B" w14:paraId="353B3F5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F56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polyte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46F2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91E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FC5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77C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4BB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213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</w:tr>
      <w:tr w:rsidR="00DD3D20" w:rsidRPr="00FF425B" w14:paraId="39E026E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8AB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xuth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DC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DB8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7A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2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AEA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35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218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3CE5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</w:tr>
      <w:tr w:rsidR="00DD3D20" w:rsidRPr="00FF425B" w14:paraId="69040BB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BF2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glauc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A3A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A31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B0D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31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660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7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726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</w:tr>
      <w:tr w:rsidR="00DD3D20" w:rsidRPr="00FF425B" w14:paraId="4D20503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83E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cinxi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869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F4B5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C45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60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099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96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9A01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1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FFE0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</w:tr>
      <w:tr w:rsidR="00DD3D20" w:rsidRPr="00FF425B" w14:paraId="67AD56F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339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melpomene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7D0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35D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267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928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0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1083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56B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</w:tr>
      <w:tr w:rsidR="00DD3D20" w:rsidRPr="00FF425B" w14:paraId="23C075B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43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plexipp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B5E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8B2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2D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8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56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54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867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7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C1CF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</w:tr>
      <w:tr w:rsidR="00DD3D20" w:rsidRPr="00FF425B" w14:paraId="47494783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DD1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frugiperd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BAB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900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D65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2B2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5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BB66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BC6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</w:tr>
      <w:tr w:rsidR="00DD3D20" w:rsidRPr="00FF425B" w14:paraId="49DDD3F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42F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.sex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819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084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22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8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5D8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16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EB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2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C1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</w:tr>
      <w:tr w:rsidR="00DD3D20" w:rsidRPr="00FF425B" w14:paraId="084A5C9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94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mor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4A8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99A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2E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88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AE5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04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E1C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3C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</w:tr>
      <w:tr w:rsidR="00DD3D20" w:rsidRPr="00FF425B" w14:paraId="7806746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042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serrat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3CDF9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5B0C0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A71B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0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186FC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37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846B3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20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24C5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</w:tr>
      <w:tr w:rsidR="00DD3D20" w:rsidRPr="00FF425B" w14:paraId="6237606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570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planipenn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953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F5E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B5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8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D36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8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B9A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563E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DD3D20" w:rsidRPr="00FF425B" w14:paraId="7F97BDE2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19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taur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B69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535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DF98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BA01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5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749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7D5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</w:tr>
      <w:tr w:rsidR="00DD3D20" w:rsidRPr="00FF425B" w14:paraId="142154F1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7F4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ponderosae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FAD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1CE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2A4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8CC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3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D96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25B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</w:tr>
      <w:tr w:rsidR="00DD3D20" w:rsidRPr="00FF425B" w14:paraId="435D662F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606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hampe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3AB8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59B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FB8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7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6A7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70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8A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6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FD4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</w:tr>
      <w:tr w:rsidR="00DD3D20" w:rsidRPr="00FF425B" w14:paraId="1CEBE06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E74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glabripenn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740B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EBA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E1A9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3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C96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6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7D5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608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</w:tr>
      <w:tr w:rsidR="00DD3D20" w:rsidRPr="00FF425B" w14:paraId="3A8F67C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971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decemlineat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C02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0C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7D7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2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248C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6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A82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6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99F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</w:tr>
      <w:tr w:rsidR="00DD3D20" w:rsidRPr="00FF425B" w14:paraId="42177C2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A8C093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castaneum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94B56D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A4FE6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46C4E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0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3FC905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93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B39F2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8.80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9183E3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</w:tr>
      <w:tr w:rsidR="00DD3D20" w:rsidRPr="00FF425B" w14:paraId="7D2135BB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AD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.occidental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C7D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B5A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E87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2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EF6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9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10C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.7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A3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</w:tr>
      <w:tr w:rsidR="00DD3D20" w:rsidRPr="00FF425B" w14:paraId="262ADFB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3F0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human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A69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721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6B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558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721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.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A744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</w:tr>
      <w:tr w:rsidR="00DD3D20" w:rsidRPr="00FF425B" w14:paraId="440AFE87" w14:textId="77777777">
        <w:trPr>
          <w:trHeight w:val="315"/>
        </w:trPr>
        <w:tc>
          <w:tcPr>
            <w:tcW w:w="252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5643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vitripenn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72920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59270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A330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70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C32E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563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CE15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31 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ED48B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</w:tr>
      <w:tr w:rsidR="00DD3D20" w:rsidRPr="00FF425B" w14:paraId="71CD4E9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3526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.lugen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906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04C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0A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1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9C8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75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D80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8E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DD3D20" w:rsidRPr="00FF425B" w14:paraId="1834B9E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CD6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.bueno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BA1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03E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FAF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87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3F6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95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274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FA3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</w:tr>
      <w:tr w:rsidR="00DD3D20" w:rsidRPr="00FF425B" w14:paraId="5D652580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CFB8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.lectulari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783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264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7707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397E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0B4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.1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8698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</w:tr>
      <w:tr w:rsidR="00DD3D20" w:rsidRPr="00FF425B" w14:paraId="0AF86647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87F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prolixu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570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B5D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A9D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96CA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30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257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AFA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</w:tr>
      <w:tr w:rsidR="00DD3D20" w:rsidRPr="00FF425B" w14:paraId="237A7CCC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70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guildinii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65B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1E2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8D3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650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8F1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07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349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.6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2B7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DD3D20" w:rsidRPr="00FF425B" w14:paraId="4D31036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636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H.haly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DA6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CBA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A93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8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47DF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9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D89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7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F84A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</w:tr>
      <w:tr w:rsidR="00DD3D20" w:rsidRPr="00FF425B" w14:paraId="298986B8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CBFF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. </w:t>
            </w: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sciat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508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112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9FB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11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2EA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740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99D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9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76C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 w:rsidR="00DD3D20" w:rsidRPr="00FF425B" w14:paraId="348E4C4A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1F81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citri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78F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99C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BB5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33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3D41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9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6E3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2.2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0BF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</w:tr>
      <w:tr w:rsidR="00DD3D20" w:rsidRPr="00FF425B" w14:paraId="6F2E10CE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7DE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venust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407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B8C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7B1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0DA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58C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02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77B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</w:tr>
      <w:tr w:rsidR="00DD3D20" w:rsidRPr="00FF425B" w14:paraId="5C4807F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A0C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.coccus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BCF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A65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5A2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44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B3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63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B886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67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E5C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</w:tr>
      <w:tr w:rsidR="00DD3D20" w:rsidRPr="00FF425B" w14:paraId="46A5F799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7690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pisum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435E00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E0514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599BC8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354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5E223F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316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F8AAFE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4.13 </w:t>
            </w:r>
          </w:p>
        </w:tc>
        <w:tc>
          <w:tcPr>
            <w:tcW w:w="189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568BA78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</w:tr>
      <w:tr w:rsidR="00DD3D20" w:rsidRPr="00FF425B" w14:paraId="4066B7F6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8C7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cristinae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699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C1D05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22E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74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0F851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18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087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197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</w:tr>
      <w:tr w:rsidR="00DD3D20" w:rsidRPr="00FF425B" w14:paraId="7F097585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336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.migratoria</w:t>
            </w:r>
            <w:proofErr w:type="spell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EADB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B7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A1E2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5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14E0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66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8A9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.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01E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</w:tr>
      <w:tr w:rsidR="00DD3D20" w:rsidRPr="00FF425B" w14:paraId="1A0B198D" w14:textId="77777777">
        <w:trPr>
          <w:trHeight w:val="31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E6C8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.nevadensis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183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CA18C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32F9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872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686BA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7151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423F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18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38F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</w:tr>
      <w:tr w:rsidR="00DD3D20" w:rsidRPr="00FF425B" w14:paraId="7A57CCB9" w14:textId="77777777">
        <w:trPr>
          <w:trHeight w:val="244"/>
        </w:trPr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DFE414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.germanica</w:t>
            </w:r>
            <w:proofErr w:type="spellEnd"/>
            <w:proofErr w:type="gramEnd"/>
            <w:r w:rsidRPr="00BB326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3DB366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182B9E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4E24E3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151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EA0628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215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FB29BD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5.74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7CFF37" w14:textId="77777777" w:rsidR="00DD3D20" w:rsidRPr="00BB3261" w:rsidRDefault="00DD3D20" w:rsidP="00BB326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26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</w:tr>
    </w:tbl>
    <w:p w14:paraId="1555DD34" w14:textId="77777777" w:rsidR="00DD3D20" w:rsidRPr="00D75DE7" w:rsidRDefault="00DD3D20" w:rsidP="00D75DE7">
      <w:pPr>
        <w:tabs>
          <w:tab w:val="left" w:pos="2175"/>
        </w:tabs>
        <w:rPr>
          <w:rFonts w:cs="Times New Roman"/>
        </w:rPr>
      </w:pPr>
      <w:r>
        <w:rPr>
          <w:rFonts w:cs="Times New Roman"/>
        </w:rPr>
        <w:tab/>
      </w:r>
    </w:p>
    <w:p w14:paraId="1A13E172" w14:textId="77777777" w:rsidR="00DD3D20" w:rsidRPr="00D75DE7" w:rsidRDefault="00DD3D20">
      <w:pPr>
        <w:tabs>
          <w:tab w:val="left" w:pos="2175"/>
        </w:tabs>
        <w:rPr>
          <w:rFonts w:cs="Times New Roman"/>
        </w:rPr>
      </w:pPr>
    </w:p>
    <w:sectPr w:rsidR="00DD3D20" w:rsidRPr="00D75DE7" w:rsidSect="00595CEB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6B674D" w14:textId="77777777" w:rsidR="00225D4D" w:rsidRDefault="00225D4D" w:rsidP="00D75DE7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2608491" w14:textId="77777777" w:rsidR="00225D4D" w:rsidRDefault="00225D4D" w:rsidP="00D75DE7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14DE0" w14:textId="77777777" w:rsidR="00DD3D20" w:rsidRDefault="00225D4D">
    <w:pPr>
      <w:pStyle w:val="Footer"/>
      <w:jc w:val="center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CB052D" w:rsidRPr="00CB052D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79257E96" w14:textId="77777777" w:rsidR="00DD3D20" w:rsidRDefault="00DD3D20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95DBC" w14:textId="77777777" w:rsidR="00225D4D" w:rsidRDefault="00225D4D" w:rsidP="00D75DE7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BF3D14D" w14:textId="77777777" w:rsidR="00225D4D" w:rsidRDefault="00225D4D" w:rsidP="00D75DE7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16DB0"/>
    <w:rsid w:val="00016DB0"/>
    <w:rsid w:val="000A6B0B"/>
    <w:rsid w:val="000A7D1D"/>
    <w:rsid w:val="00202024"/>
    <w:rsid w:val="00225D4D"/>
    <w:rsid w:val="00291FE4"/>
    <w:rsid w:val="00292812"/>
    <w:rsid w:val="003057DC"/>
    <w:rsid w:val="003B2C22"/>
    <w:rsid w:val="003E2092"/>
    <w:rsid w:val="00421530"/>
    <w:rsid w:val="0048748A"/>
    <w:rsid w:val="004E59D1"/>
    <w:rsid w:val="00507B35"/>
    <w:rsid w:val="005338E7"/>
    <w:rsid w:val="00554707"/>
    <w:rsid w:val="0057783C"/>
    <w:rsid w:val="00595CEB"/>
    <w:rsid w:val="006E6DF6"/>
    <w:rsid w:val="007E6951"/>
    <w:rsid w:val="00972EA0"/>
    <w:rsid w:val="009B34C0"/>
    <w:rsid w:val="00A724D1"/>
    <w:rsid w:val="00AC238C"/>
    <w:rsid w:val="00B648EC"/>
    <w:rsid w:val="00B97024"/>
    <w:rsid w:val="00BB3261"/>
    <w:rsid w:val="00C221EF"/>
    <w:rsid w:val="00CB052D"/>
    <w:rsid w:val="00D75DE7"/>
    <w:rsid w:val="00D95C2D"/>
    <w:rsid w:val="00DA692E"/>
    <w:rsid w:val="00DD3D20"/>
    <w:rsid w:val="00DE1290"/>
    <w:rsid w:val="00DE58DC"/>
    <w:rsid w:val="00DF0A1A"/>
    <w:rsid w:val="00E06A29"/>
    <w:rsid w:val="00EE455F"/>
    <w:rsid w:val="00F3534E"/>
    <w:rsid w:val="00F63CDE"/>
    <w:rsid w:val="00FF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726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238C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5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D75DE7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D75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D75DE7"/>
    <w:rPr>
      <w:sz w:val="18"/>
      <w:szCs w:val="18"/>
    </w:rPr>
  </w:style>
  <w:style w:type="character" w:styleId="CommentReference">
    <w:name w:val="annotation reference"/>
    <w:uiPriority w:val="99"/>
    <w:semiHidden/>
    <w:rsid w:val="0020202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20202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020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202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020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02024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02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50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984</Words>
  <Characters>5615</Characters>
  <Application>Microsoft Macintosh Word</Application>
  <DocSecurity>0</DocSecurity>
  <Lines>46</Lines>
  <Paragraphs>13</Paragraphs>
  <ScaleCrop>false</ScaleCrop>
  <Company>Zhejiang University</Company>
  <LinksUpToDate>false</LinksUpToDate>
  <CharactersWithSpaces>6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ei Li</cp:lastModifiedBy>
  <cp:revision>8</cp:revision>
  <dcterms:created xsi:type="dcterms:W3CDTF">2017-02-17T02:18:00Z</dcterms:created>
  <dcterms:modified xsi:type="dcterms:W3CDTF">2017-03-18T23:38:00Z</dcterms:modified>
</cp:coreProperties>
</file>